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FA00A" w14:textId="77777777" w:rsidR="00DC23C2" w:rsidRPr="006F59F8" w:rsidRDefault="00DC23C2" w:rsidP="00DC23C2">
      <w:pPr>
        <w:pStyle w:val="2"/>
        <w:spacing w:before="0" w:line="240" w:lineRule="auto"/>
      </w:pPr>
      <w:bookmarkStart w:id="0" w:name="_Toc206368991"/>
      <w:r w:rsidRPr="006F59F8">
        <w:t>Appendix</w:t>
      </w:r>
      <w:r w:rsidRPr="006F59F8">
        <w:rPr>
          <w:rFonts w:hint="eastAsia"/>
        </w:rPr>
        <w:t xml:space="preserve"> </w:t>
      </w:r>
      <w:r w:rsidRPr="006F59F8">
        <w:t xml:space="preserve">1: </w:t>
      </w:r>
      <w:r w:rsidRPr="006F59F8">
        <w:rPr>
          <w:rFonts w:hint="eastAsia"/>
        </w:rPr>
        <w:t>S</w:t>
      </w:r>
      <w:r w:rsidRPr="006F59F8">
        <w:t>earch strategy</w:t>
      </w:r>
      <w:bookmarkEnd w:id="0"/>
    </w:p>
    <w:p w14:paraId="5C0B85C2" w14:textId="77777777" w:rsidR="00DC23C2" w:rsidRPr="00871048" w:rsidRDefault="00DC23C2" w:rsidP="00DC23C2">
      <w:pPr>
        <w:jc w:val="both"/>
        <w:rPr>
          <w:rFonts w:ascii="Arial" w:hAnsi="Arial" w:cs="Arial"/>
          <w:b/>
          <w:bCs/>
          <w:sz w:val="22"/>
          <w:szCs w:val="22"/>
        </w:rPr>
      </w:pPr>
    </w:p>
    <w:tbl>
      <w:tblPr>
        <w:tblStyle w:val="TableGrid"/>
        <w:tblW w:w="0" w:type="auto"/>
        <w:tblLook w:val="04A0" w:firstRow="1" w:lastRow="0" w:firstColumn="1" w:lastColumn="0" w:noHBand="0" w:noVBand="1"/>
      </w:tblPr>
      <w:tblGrid>
        <w:gridCol w:w="1539"/>
        <w:gridCol w:w="7811"/>
      </w:tblGrid>
      <w:tr w:rsidR="00DC23C2" w14:paraId="00EB8439" w14:textId="77777777" w:rsidTr="00A602FE">
        <w:trPr>
          <w:trHeight w:val="229"/>
        </w:trPr>
        <w:tc>
          <w:tcPr>
            <w:tcW w:w="1555" w:type="dxa"/>
          </w:tcPr>
          <w:p w14:paraId="4117536B" w14:textId="77777777" w:rsidR="00DC23C2" w:rsidRDefault="00DC23C2" w:rsidP="00A602FE">
            <w:pPr>
              <w:pStyle w:val="NormalWeb"/>
              <w:spacing w:before="0" w:beforeAutospacing="0" w:after="0" w:afterAutospacing="0"/>
              <w:contextualSpacing/>
              <w:jc w:val="both"/>
              <w:rPr>
                <w:rFonts w:ascii="Arial" w:hAnsi="Arial" w:cs="Arial"/>
                <w:b/>
                <w:bCs/>
                <w:sz w:val="22"/>
                <w:szCs w:val="22"/>
              </w:rPr>
            </w:pPr>
            <w:r w:rsidRPr="00DD1BDD">
              <w:rPr>
                <w:rFonts w:ascii="Arial" w:hAnsi="Arial" w:cs="Arial"/>
                <w:b/>
                <w:bCs/>
                <w:sz w:val="22"/>
                <w:szCs w:val="22"/>
              </w:rPr>
              <w:t>Database</w:t>
            </w:r>
          </w:p>
        </w:tc>
        <w:tc>
          <w:tcPr>
            <w:tcW w:w="8073" w:type="dxa"/>
          </w:tcPr>
          <w:p w14:paraId="36E817F3" w14:textId="77777777" w:rsidR="00DC23C2" w:rsidRDefault="00DC23C2" w:rsidP="00A602FE">
            <w:pPr>
              <w:contextualSpacing/>
              <w:jc w:val="both"/>
              <w:rPr>
                <w:rFonts w:ascii="Arial" w:hAnsi="Arial" w:cs="Arial"/>
                <w:b/>
                <w:bCs/>
                <w:sz w:val="22"/>
                <w:szCs w:val="22"/>
              </w:rPr>
            </w:pPr>
            <w:r w:rsidRPr="00DD1BDD">
              <w:rPr>
                <w:rFonts w:ascii="Arial" w:hAnsi="Arial" w:cs="Arial"/>
                <w:b/>
                <w:bCs/>
                <w:sz w:val="22"/>
                <w:szCs w:val="22"/>
              </w:rPr>
              <w:t xml:space="preserve">Search </w:t>
            </w:r>
            <w:r>
              <w:rPr>
                <w:rFonts w:ascii="Arial" w:hAnsi="Arial" w:cs="Arial"/>
                <w:b/>
                <w:bCs/>
                <w:sz w:val="22"/>
                <w:szCs w:val="22"/>
              </w:rPr>
              <w:t>s</w:t>
            </w:r>
            <w:r w:rsidRPr="00DD1BDD">
              <w:rPr>
                <w:rFonts w:ascii="Arial" w:hAnsi="Arial" w:cs="Arial"/>
                <w:b/>
                <w:bCs/>
                <w:sz w:val="22"/>
                <w:szCs w:val="22"/>
              </w:rPr>
              <w:t>trategy</w:t>
            </w:r>
          </w:p>
        </w:tc>
      </w:tr>
      <w:tr w:rsidR="00DC23C2" w14:paraId="5CCC59DB" w14:textId="77777777" w:rsidTr="00A602FE">
        <w:tc>
          <w:tcPr>
            <w:tcW w:w="1555" w:type="dxa"/>
          </w:tcPr>
          <w:p w14:paraId="663C21FF" w14:textId="77777777" w:rsidR="00DC23C2" w:rsidRDefault="00DC23C2" w:rsidP="00A602FE">
            <w:pPr>
              <w:contextualSpacing/>
              <w:jc w:val="both"/>
              <w:rPr>
                <w:rFonts w:ascii="Arial" w:hAnsi="Arial" w:cs="Arial"/>
                <w:b/>
                <w:bCs/>
                <w:sz w:val="22"/>
                <w:szCs w:val="22"/>
              </w:rPr>
            </w:pPr>
            <w:r w:rsidRPr="00DD1BDD">
              <w:rPr>
                <w:rFonts w:ascii="Arial" w:hAnsi="Arial" w:cs="Arial"/>
                <w:sz w:val="22"/>
                <w:szCs w:val="22"/>
              </w:rPr>
              <w:t>PubMed</w:t>
            </w:r>
            <w:r>
              <w:rPr>
                <w:rFonts w:ascii="Arial" w:hAnsi="Arial" w:cs="Arial"/>
                <w:sz w:val="22"/>
                <w:szCs w:val="22"/>
              </w:rPr>
              <w:t xml:space="preserve"> (110)</w:t>
            </w:r>
          </w:p>
        </w:tc>
        <w:tc>
          <w:tcPr>
            <w:tcW w:w="8073" w:type="dxa"/>
          </w:tcPr>
          <w:p w14:paraId="2BF122AF" w14:textId="77777777" w:rsidR="00DC23C2" w:rsidRDefault="00DC23C2" w:rsidP="00A602FE">
            <w:pPr>
              <w:contextualSpacing/>
              <w:jc w:val="both"/>
              <w:rPr>
                <w:rFonts w:ascii="Arial" w:hAnsi="Arial" w:cs="Arial"/>
                <w:b/>
                <w:bCs/>
                <w:sz w:val="22"/>
                <w:szCs w:val="22"/>
              </w:rPr>
            </w:pPr>
            <w:r w:rsidRPr="00DD1BDD">
              <w:rPr>
                <w:rFonts w:ascii="Arial" w:hAnsi="Arial" w:cs="Arial"/>
                <w:sz w:val="16"/>
                <w:szCs w:val="16"/>
              </w:rPr>
              <w:t>(</w:t>
            </w:r>
            <w:bookmarkStart w:id="1" w:name="OLE_LINK618"/>
            <w:bookmarkStart w:id="2" w:name="OLE_LINK619"/>
            <w:r w:rsidRPr="00DD1BDD">
              <w:rPr>
                <w:rFonts w:ascii="Arial" w:hAnsi="Arial" w:cs="Arial"/>
                <w:sz w:val="16"/>
                <w:szCs w:val="16"/>
              </w:rPr>
              <w:t>"Obesity"[MeSH] OR "obesity"[tiab] OR "obese"[tiab] OR "overweight"[MeSH] OR "overweight"[tiab] OR "body mass index"[tiab] OR "BMI"[tiab] OR "adiposity"[tiab] OR "waist circumference"[tiab] OR "central obesity"[tiab] OR "weight status"[tiab])</w:t>
            </w:r>
            <w:r w:rsidRPr="00DD1BDD">
              <w:rPr>
                <w:rFonts w:ascii="Arial" w:hAnsi="Arial" w:cs="Arial" w:hint="eastAsia"/>
                <w:sz w:val="16"/>
                <w:szCs w:val="16"/>
              </w:rPr>
              <w:t xml:space="preserve"> </w:t>
            </w:r>
            <w:r w:rsidRPr="00DD1BDD">
              <w:rPr>
                <w:rFonts w:ascii="Arial" w:hAnsi="Arial" w:cs="Arial"/>
                <w:sz w:val="16"/>
                <w:szCs w:val="16"/>
              </w:rPr>
              <w:t>AND("Skin Diseases, Bacterial"[MeSH] OR "Soft Tissue Infections"[MeSH] OR "skin and soft tissue infection"[tiab] OR "SSTI"[tiab] OR "cellulitis"[tiab] OR "abscess"[tiab] OR "erysipelas"[tiab] OR "impetigo"[tiab] OR "furuncle"[tiab] OR "carbuncle"[tiab]) AND "Europe"[MeSH] OR "Europe"[tiab] OR "European Union"[tiab] OR "United Kingdom"[tiab] OR "UK"[tiab] OR "Germany"[tiab] OR "France"[tiab] OR "Italy"[tiab] OR "Spain"[tiab] OR "Sweden"[tiab] OR "Denmark"[tiab] OR "Finland"[tiab] OR "Poland"[tiab] OR "Austria"[tiab] OR "Netherlands"[tiab] OR "Belgium"[tiab] OR "Ireland"[tiab] OR "Portugal"[tiab] OR "Greece"[tiab] OR "Norway"[tiab] OR</w:t>
            </w:r>
            <w:r w:rsidRPr="00DD1BDD">
              <w:rPr>
                <w:rFonts w:ascii="Arial" w:hAnsi="Arial" w:cs="Arial" w:hint="eastAsia"/>
                <w:sz w:val="16"/>
                <w:szCs w:val="16"/>
              </w:rPr>
              <w:t xml:space="preserve"> </w:t>
            </w:r>
            <w:r w:rsidRPr="00DD1BDD">
              <w:rPr>
                <w:rFonts w:ascii="Arial" w:hAnsi="Arial" w:cs="Arial"/>
                <w:sz w:val="16"/>
                <w:szCs w:val="16"/>
              </w:rPr>
              <w:t>"Switzerland"[tiab] OR "Albania"[tiab] OR "Andorra"[tiab] OR "Armenia"[tiab] OR "Azerbaijan"[tiab] OR "Belarus"[tiab] OR "Bosnia and Herzegovina"[tiab] OR "Bulgaria"[tiab] OR "Croatia"[tiab] OR "Cyprus"[tiab] OR "Czechia"[tiab] OR "Estonia"[tiab] OR "Georgia"[tiab] OR "Hungary"[tiab] OR "Iceland"[tiab] OR "Israel"[tiab] OR "Kazakhstan"[tiab] OR "Kyrgyzstan"[tiab] OR "Latvia"[tiab] OR "Lithuania"[tiab] OR "Luxembourg"[tiab] OR "Malta"[tiab] OR "Monaco"[tiab] OR "Montenegro"[tiab] OR "North Macedonia"[tiab] OR "Republic of Moldova"[tiab] OR "Romania"[tiab] OR "Russia"[tiab] OR "San Marino"[tiab] OR "Serbia"[tiab] OR "Slovakia"[tiab] OR "Slovenia"[tiab] OR "Tajikistan"[tiab] OR "</w:t>
            </w:r>
            <w:r w:rsidRPr="00DD1BDD">
              <w:rPr>
                <w:rFonts w:ascii="Arial" w:hAnsi="Arial" w:cs="Arial" w:hint="eastAsia"/>
                <w:sz w:val="16"/>
                <w:szCs w:val="16"/>
              </w:rPr>
              <w:t>Turkey</w:t>
            </w:r>
            <w:r w:rsidRPr="00DD1BDD">
              <w:rPr>
                <w:rFonts w:ascii="Arial" w:hAnsi="Arial" w:cs="Arial"/>
                <w:sz w:val="16"/>
                <w:szCs w:val="16"/>
              </w:rPr>
              <w:t>"[tiab] OR "Turkmenistan"[tiab] OR "Ukraine"[tiab] OR "Uzbekistan"[tiab] AND("Adult"[MeSH] OR "adult"[tiab] OR "adults"[tiab] OR "adult  population"[tiab] OR "European population"[tiab]) AND (english[lang]) AND ("2005/01/01"[Date - Publication] : "3000"[Date - Publication])</w:t>
            </w:r>
            <w:bookmarkEnd w:id="1"/>
            <w:bookmarkEnd w:id="2"/>
          </w:p>
        </w:tc>
      </w:tr>
      <w:tr w:rsidR="00DC23C2" w14:paraId="347D902C" w14:textId="77777777" w:rsidTr="00A602FE">
        <w:tc>
          <w:tcPr>
            <w:tcW w:w="1555" w:type="dxa"/>
          </w:tcPr>
          <w:p w14:paraId="26A00EF0" w14:textId="77777777" w:rsidR="00DC23C2" w:rsidRDefault="00DC23C2" w:rsidP="00A602FE">
            <w:pPr>
              <w:contextualSpacing/>
              <w:jc w:val="both"/>
              <w:rPr>
                <w:rFonts w:ascii="Arial" w:hAnsi="Arial" w:cs="Arial"/>
                <w:b/>
                <w:bCs/>
                <w:sz w:val="22"/>
                <w:szCs w:val="22"/>
              </w:rPr>
            </w:pPr>
            <w:r>
              <w:rPr>
                <w:rFonts w:ascii="Arial" w:hAnsi="Arial" w:cs="Arial"/>
                <w:sz w:val="22"/>
                <w:szCs w:val="22"/>
              </w:rPr>
              <w:t>Ovid (366)</w:t>
            </w:r>
          </w:p>
        </w:tc>
        <w:tc>
          <w:tcPr>
            <w:tcW w:w="8073" w:type="dxa"/>
          </w:tcPr>
          <w:p w14:paraId="6569C1A3" w14:textId="77777777" w:rsidR="00DC23C2" w:rsidRPr="00DD1BDD" w:rsidRDefault="00DC23C2" w:rsidP="00A602FE">
            <w:pPr>
              <w:contextualSpacing/>
              <w:rPr>
                <w:rFonts w:ascii="Arial" w:hAnsi="Arial" w:cs="Arial"/>
                <w:sz w:val="16"/>
                <w:szCs w:val="16"/>
              </w:rPr>
            </w:pPr>
            <w:r w:rsidRPr="00DD1BDD">
              <w:rPr>
                <w:rFonts w:ascii="Arial" w:hAnsi="Arial" w:cs="Arial"/>
                <w:sz w:val="16"/>
                <w:szCs w:val="16"/>
              </w:rPr>
              <w:t>(exp Obesity/ OR obesity.tw. OR obese.tw. OR "body mass index".tw. OR BMI.tw. OR exp Overweight/ OR overweight.tw. OR "waist circumference".tw. OR "central obesity".tw. OR adiposity.tw. OR "weight status".tw.)</w:t>
            </w:r>
          </w:p>
          <w:p w14:paraId="253669C0" w14:textId="77777777" w:rsidR="00DC23C2" w:rsidRPr="00DD1BDD" w:rsidRDefault="00DC23C2" w:rsidP="00A602FE">
            <w:pPr>
              <w:contextualSpacing/>
              <w:rPr>
                <w:rFonts w:ascii="Arial" w:hAnsi="Arial" w:cs="Arial"/>
                <w:sz w:val="16"/>
                <w:szCs w:val="16"/>
              </w:rPr>
            </w:pPr>
            <w:r w:rsidRPr="00DD1BDD">
              <w:rPr>
                <w:rFonts w:ascii="Arial" w:hAnsi="Arial" w:cs="Arial"/>
                <w:sz w:val="16"/>
                <w:szCs w:val="16"/>
              </w:rPr>
              <w:t>AND (exp Skin Diseases, Bacterial/ OR exp Soft Tissue Infections/ OR "skin and soft tissue infection*".tw. OR SSTI.tw. OR cellulitis.tw. OR abscess.tw. OR erysipelas.tw. OR impetigo.tw. OR furuncle.tw. OR carbuncle.tw.)</w:t>
            </w:r>
          </w:p>
          <w:p w14:paraId="3383B4EE" w14:textId="77777777" w:rsidR="00DC23C2" w:rsidRPr="00DD1BDD" w:rsidRDefault="00DC23C2" w:rsidP="00A602FE">
            <w:pPr>
              <w:contextualSpacing/>
              <w:rPr>
                <w:rFonts w:ascii="Arial" w:hAnsi="Arial" w:cs="Arial"/>
                <w:sz w:val="16"/>
                <w:szCs w:val="16"/>
              </w:rPr>
            </w:pPr>
            <w:r w:rsidRPr="00DD1BDD">
              <w:rPr>
                <w:rFonts w:ascii="Arial" w:hAnsi="Arial" w:cs="Arial"/>
                <w:sz w:val="16"/>
                <w:szCs w:val="16"/>
              </w:rPr>
              <w:t>AND</w:t>
            </w:r>
            <w:bookmarkStart w:id="3" w:name="OLE_LINK78"/>
            <w:bookmarkStart w:id="4" w:name="OLE_LINK79"/>
            <w:r w:rsidRPr="00DD1BDD">
              <w:rPr>
                <w:rFonts w:ascii="Arial" w:hAnsi="Arial" w:cs="Arial"/>
                <w:sz w:val="16"/>
                <w:szCs w:val="16"/>
              </w:rPr>
              <w:t xml:space="preserve"> (exp Europe/ OR Europe.tw. OR "European Union".tw. OR "United Kingdom".tw. OR UK.tw. OR Germany.tw. OR France.tw. OR Italy.tw. OR Spain.tw. OR Sweden.tw. OR Denmark.tw. OR Finland.tw. OR Poland.tw. OR Austria.tw. OR Netherlands.tw. OR Belgium.tw. OR Ireland.tw. OR Portugal.tw. OR Greece.tw. OR Norway.tw. OR Switzerland.tw. OR Albania.tw. OR Andorra.tw. OR Armenia.tw. OR Azerbaijan.tw. OR Belarus.tw. OR "Bosnia and Herzegovina".tw. OR Bulgaria.tw. OR Croatia.tw. OR Cyprus.tw. OR Czechia.tw. OR Estonia.tw. OR Georgia.tw. OR Hungary.tw. OR Iceland.tw. OR Israel.tw. OR Kazakhstan.tw. OR Kyrgyzstan.tw. OR Latvia.tw. OR Lithuania.tw. OR Luxembourg.tw. OR Malta.tw. OR Monaco.tw. OR Montenegro.tw. OR "North Macedonia".tw. OR "Republic of Moldova".tw. OR Romania.tw. OR Russia.tw. OR "San Marino".tw. OR Serbia.tw. OR Slovakia.tw. OR Slovenia.tw. OR Tajikistan.tw. OR Turkey.tw. OR Turkmenistan.tw. OR Ukraine.tw. OR Uzbekistan.tw.)</w:t>
            </w:r>
          </w:p>
          <w:bookmarkEnd w:id="3"/>
          <w:bookmarkEnd w:id="4"/>
          <w:p w14:paraId="5EC0E18E" w14:textId="77777777" w:rsidR="00DC23C2" w:rsidRPr="00DD1BDD" w:rsidRDefault="00DC23C2" w:rsidP="00A602FE">
            <w:pPr>
              <w:contextualSpacing/>
              <w:rPr>
                <w:rFonts w:ascii="Arial" w:hAnsi="Arial" w:cs="Arial"/>
                <w:sz w:val="16"/>
                <w:szCs w:val="16"/>
              </w:rPr>
            </w:pPr>
            <w:r w:rsidRPr="00DD1BDD">
              <w:rPr>
                <w:rFonts w:ascii="Arial" w:hAnsi="Arial" w:cs="Arial"/>
                <w:sz w:val="16"/>
                <w:szCs w:val="16"/>
              </w:rPr>
              <w:t>AND (exp Adult/ OR adult.tw. OR adults.tw. OR "adult population".tw. OR "European population".tw.)</w:t>
            </w:r>
          </w:p>
          <w:p w14:paraId="2899EF49" w14:textId="77777777" w:rsidR="00DC23C2" w:rsidRDefault="00DC23C2" w:rsidP="00A602FE">
            <w:pPr>
              <w:contextualSpacing/>
              <w:jc w:val="both"/>
              <w:rPr>
                <w:rFonts w:ascii="Arial" w:hAnsi="Arial" w:cs="Arial"/>
                <w:b/>
                <w:bCs/>
                <w:sz w:val="22"/>
                <w:szCs w:val="22"/>
              </w:rPr>
            </w:pPr>
            <w:r w:rsidRPr="00DD1BDD">
              <w:rPr>
                <w:rFonts w:ascii="Arial" w:hAnsi="Arial" w:cs="Arial"/>
                <w:sz w:val="16"/>
                <w:szCs w:val="16"/>
              </w:rPr>
              <w:t>Limit to Publication Year: 2005 – Current</w:t>
            </w:r>
          </w:p>
        </w:tc>
      </w:tr>
      <w:tr w:rsidR="00DC23C2" w14:paraId="3DEE0AB6" w14:textId="77777777" w:rsidTr="00A602FE">
        <w:tc>
          <w:tcPr>
            <w:tcW w:w="1555" w:type="dxa"/>
          </w:tcPr>
          <w:p w14:paraId="5010BADB" w14:textId="77777777" w:rsidR="00DC23C2" w:rsidRDefault="00DC23C2" w:rsidP="00A602FE">
            <w:pPr>
              <w:contextualSpacing/>
              <w:jc w:val="both"/>
              <w:rPr>
                <w:rFonts w:ascii="Arial" w:hAnsi="Arial" w:cs="Arial"/>
                <w:b/>
                <w:bCs/>
                <w:sz w:val="22"/>
                <w:szCs w:val="22"/>
              </w:rPr>
            </w:pPr>
            <w:r>
              <w:rPr>
                <w:rFonts w:ascii="Arial" w:hAnsi="Arial" w:cs="Arial"/>
                <w:sz w:val="22"/>
                <w:szCs w:val="22"/>
              </w:rPr>
              <w:t>Scopus (297)</w:t>
            </w:r>
          </w:p>
        </w:tc>
        <w:tc>
          <w:tcPr>
            <w:tcW w:w="8073" w:type="dxa"/>
          </w:tcPr>
          <w:p w14:paraId="2CDD395A" w14:textId="77777777" w:rsidR="00DC23C2" w:rsidRDefault="00DC23C2" w:rsidP="00A602FE">
            <w:pPr>
              <w:contextualSpacing/>
              <w:jc w:val="both"/>
              <w:rPr>
                <w:rFonts w:ascii="Arial" w:hAnsi="Arial" w:cs="Arial"/>
                <w:b/>
                <w:bCs/>
                <w:sz w:val="22"/>
                <w:szCs w:val="22"/>
              </w:rPr>
            </w:pPr>
            <w:bookmarkStart w:id="5" w:name="OLE_LINK70"/>
            <w:bookmarkStart w:id="6" w:name="OLE_LINK71"/>
            <w:r w:rsidRPr="00DD1BDD">
              <w:rPr>
                <w:rFonts w:ascii="Arial" w:hAnsi="Arial" w:cs="Arial"/>
                <w:color w:val="2E2E2E"/>
                <w:sz w:val="16"/>
                <w:szCs w:val="16"/>
              </w:rPr>
              <w:t>( TITLE-ABS-KEY ( "obesity" ) OR TITLE-ABS-KEY ( "obese" ) OR TITLE-ABS-KEY ( "overweight" ) OR TITLE-ABS-KEY ( "body mass index" ) OR TITLE-ABS-KEY ( "BMI" ) OR TITLE-ABS-KEY ( "adiposity" ) OR TITLE-ABS-KEY ( "waist circumference" ) OR TITLE-ABS-KEY ( "central obesity" ) OR TITLE-ABS-KEY ( "weight status" ) ) AND ( TITLE-ABS-KEY ( "skin and soft tissue infection" ) OR TITLE-ABS-KEY ( "SSTI" ) OR TITLE-ABS-KEY ( "cellulitis" ) OR TITLE-ABS-KEY ( "abscess" ) OR TITLE-ABS-KEY ( "erysipelas" ) OR TITLE-ABS-KEY ( "impetigo" ) OR TITLE-ABS-KEY ( "furuncle" ) OR TITLE-ABS-KEY ( "carbuncle" ) ) AND ( TITLE-ABS-KEY ( "European Union" ) OR TITLE-ABS-KEY ( "Europe" ) OR TITLE-ABS-KEY ( "United Kingdom" ) OR TITLE-ABS-KEY ( "UK" ) OR TITLE-ABS-KEY ( "Germany" ) OR TITLE-ABS-KEY ( "France" ) OR TITLE-ABS-KEY ( "Italy" ) OR TITLE-ABS-KEY ( "Spain" ) OR TITLE-ABS-KEY ( "Sweden" ) OR TITLE-ABS-KEY ( "Denmark" ) OR TITLE-ABS-KEY ( "Finland" ) OR TITLE-ABS-KEY ( "Poland" ) OR TITLE-ABS-KEY ( "Austria" ) OR TITLE-ABS-KEY ( "Netherlands" ) OR TITLE-ABS-KEY ( "Belgium" ) OR TITLE-ABS-KEY ( "Ireland" ) OR TITLE-ABS-KEY ( "Portugal" ) OR TITLE-ABS-KEY ( "Greece" ) OR TITLE-ABS-KEY ( "Norway" ) OR TITLE-ABS-KEY ( "Switzerland" ) OR TITLE-ABS-KEY ( "Albania" ) OR TITLE-ABS-KEY ( "Andorra" ) OR TITLE-ABS-KEY ( "Armenia" ) OR TITLE-ABS-KEY ( "Azerbaijan" ) OR TITLE-ABS-KEY ( "Belarus" ) OR TITLE-ABS-KEY ( "Bosnia and Herzegovina" ) OR TITLE-ABS-KEY ( "Bulgaria" ) OR TITLE-ABS-KEY ( "Croatia" ) OR TITLE-ABS-KEY ( "Cyprus" ) OR TITLE-ABS-KEY ( "Czechia" ) OR TITLE-ABS-KEY ( "Estonia" ) OR TITLE-ABS-KEY ( "Georgia" ) OR TITLE-ABS-KEY ( "Hungary" ) OR TITLE-ABS-KEY ( "Iceland" ) OR TITLE-ABS-KEY ( "Israel" ) OR TITLE-ABS-KEY ( "Kazakhstan" ) OR TITLE-ABS-KEY ( "Kyrgyzstan" ) OR TITLE-ABS-KEY ( "Latvia" ) OR TITLE-ABS-KEY ( "Lithuania" ) OR TITLE-ABS-KEY ( "Luxembourg" ) OR TITLE-ABS-KEY ( "Malta" ) OR TITLE-ABS-KEY ( "Monaco" ) OR TITLE-ABS-KEY ( "Montenegro" ) OR TITLE-ABS-KEY ( "North Macedonia" ) OR TITLE-ABS-KEY ( "Republic of Moldova" ) OR TITLE-ABS-KEY ( "Romania" ) OR TITLE-ABS-KEY ( "Russia" ) OR TITLE-ABS-KEY ( "San Marino" ) OR TITLE-ABS-KEY ( "Serbia" ) OR TITLE-ABS-KEY ( "Slovakia" ) OR TITLE-ABS-KEY ( "Slovenia" ) OR TITLE-ABS-KEY ( "Tajikistan" ) OR TITLE-ABS-KEY ( "Turkey" ) OR TITLE-ABS-KEY ( "Turkmenistan" ) OR TITLE-ABS-KEY ( "Ukraine" ) OR TITLE-ABS-KEY ( "Uzbekistan" ) ) AND ( TITLE-ABS-KEY ( "adult" ) OR TITLE-ABS-KEY ( "adults" ) OR TITLE-ABS-KEY ( "adult population" ) OR TITLE-ABS-KEY ( "European population" ) ) AND PUBYEAR &gt; 2004 AND ( LIMIT-TO ( LANGUAGE , "English" ) )</w:t>
            </w:r>
            <w:bookmarkEnd w:id="5"/>
            <w:bookmarkEnd w:id="6"/>
          </w:p>
        </w:tc>
      </w:tr>
      <w:tr w:rsidR="00DC23C2" w14:paraId="4E7A0B32" w14:textId="77777777" w:rsidTr="00A602FE">
        <w:tc>
          <w:tcPr>
            <w:tcW w:w="1555" w:type="dxa"/>
          </w:tcPr>
          <w:p w14:paraId="701DB9DD" w14:textId="77777777" w:rsidR="00DC23C2" w:rsidRPr="00DF010B" w:rsidRDefault="00DC23C2" w:rsidP="00A602FE">
            <w:pPr>
              <w:pStyle w:val="NormalWeb"/>
              <w:spacing w:before="0" w:beforeAutospacing="0" w:after="0" w:afterAutospacing="0"/>
              <w:contextualSpacing/>
              <w:rPr>
                <w:rFonts w:ascii="Arial" w:hAnsi="Arial" w:cs="Arial"/>
                <w:sz w:val="22"/>
                <w:szCs w:val="22"/>
              </w:rPr>
            </w:pPr>
            <w:r>
              <w:rPr>
                <w:rFonts w:ascii="Arial" w:hAnsi="Arial" w:cs="Arial"/>
                <w:sz w:val="22"/>
                <w:szCs w:val="22"/>
              </w:rPr>
              <w:lastRenderedPageBreak/>
              <w:t>Web</w:t>
            </w:r>
            <w:r>
              <w:rPr>
                <w:rFonts w:ascii="Arial" w:hAnsi="Arial" w:cs="Arial" w:hint="eastAsia"/>
                <w:sz w:val="22"/>
                <w:szCs w:val="22"/>
              </w:rPr>
              <w:t xml:space="preserve"> </w:t>
            </w:r>
            <w:r>
              <w:rPr>
                <w:rFonts w:ascii="Arial" w:hAnsi="Arial" w:cs="Arial"/>
                <w:sz w:val="22"/>
                <w:szCs w:val="22"/>
              </w:rPr>
              <w:t xml:space="preserve">of </w:t>
            </w:r>
            <w:r>
              <w:rPr>
                <w:rFonts w:ascii="Arial" w:hAnsi="Arial" w:cs="Arial" w:hint="eastAsia"/>
                <w:sz w:val="22"/>
                <w:szCs w:val="22"/>
              </w:rPr>
              <w:t>S</w:t>
            </w:r>
            <w:r>
              <w:rPr>
                <w:rFonts w:ascii="Arial" w:hAnsi="Arial" w:cs="Arial"/>
                <w:sz w:val="22"/>
                <w:szCs w:val="22"/>
              </w:rPr>
              <w:t>cience (4)</w:t>
            </w:r>
          </w:p>
        </w:tc>
        <w:tc>
          <w:tcPr>
            <w:tcW w:w="8073" w:type="dxa"/>
          </w:tcPr>
          <w:p w14:paraId="3F7033A5" w14:textId="77777777" w:rsidR="00DC23C2" w:rsidRPr="00DF010B" w:rsidRDefault="00DC23C2" w:rsidP="00A602FE">
            <w:pPr>
              <w:contextualSpacing/>
              <w:rPr>
                <w:rFonts w:ascii="Arial" w:hAnsi="Arial" w:cs="Arial"/>
                <w:sz w:val="16"/>
                <w:szCs w:val="16"/>
              </w:rPr>
            </w:pPr>
            <w:r w:rsidRPr="00DD1BDD">
              <w:rPr>
                <w:rFonts w:ascii="Arial" w:hAnsi="Arial" w:cs="Arial"/>
                <w:sz w:val="16"/>
                <w:szCs w:val="16"/>
              </w:rPr>
              <w:t>TS=("obesity" OR "obese" OR "overweight" OR "body mass index" OR "BMI" OR "adiposity" OR "waist circumference" OR "central obesity" OR "weight status")</w:t>
            </w:r>
            <w:r>
              <w:rPr>
                <w:rFonts w:ascii="Arial" w:hAnsi="Arial" w:cs="Arial" w:hint="eastAsia"/>
                <w:sz w:val="16"/>
                <w:szCs w:val="16"/>
              </w:rPr>
              <w:t xml:space="preserve"> </w:t>
            </w:r>
            <w:r w:rsidRPr="00DD1BDD">
              <w:rPr>
                <w:rFonts w:ascii="Arial" w:hAnsi="Arial" w:cs="Arial"/>
                <w:sz w:val="16"/>
                <w:szCs w:val="16"/>
              </w:rPr>
              <w:t>AND</w:t>
            </w:r>
            <w:r>
              <w:rPr>
                <w:rFonts w:ascii="Arial" w:hAnsi="Arial" w:cs="Arial" w:hint="eastAsia"/>
                <w:sz w:val="16"/>
                <w:szCs w:val="16"/>
              </w:rPr>
              <w:t xml:space="preserve"> </w:t>
            </w:r>
            <w:r w:rsidRPr="00DD1BDD">
              <w:rPr>
                <w:rFonts w:ascii="Arial" w:hAnsi="Arial" w:cs="Arial"/>
                <w:sz w:val="16"/>
                <w:szCs w:val="16"/>
              </w:rPr>
              <w:t>TS=("skin and soft tissue infection" OR "SSTI" OR "cellulitis" OR "abscess" OR "erysipelas" OR "impetigo" OR "furuncle" OR "carbuncle")</w:t>
            </w:r>
            <w:r>
              <w:rPr>
                <w:rFonts w:ascii="Arial" w:hAnsi="Arial" w:cs="Arial" w:hint="eastAsia"/>
                <w:sz w:val="16"/>
                <w:szCs w:val="16"/>
              </w:rPr>
              <w:t xml:space="preserve"> </w:t>
            </w:r>
            <w:r w:rsidRPr="00DD1BDD">
              <w:rPr>
                <w:rFonts w:ascii="Arial" w:hAnsi="Arial" w:cs="Arial"/>
                <w:sz w:val="16"/>
                <w:szCs w:val="16"/>
              </w:rPr>
              <w:t>AND</w:t>
            </w:r>
            <w:r>
              <w:rPr>
                <w:rFonts w:ascii="Arial" w:hAnsi="Arial" w:cs="Arial" w:hint="eastAsia"/>
                <w:sz w:val="16"/>
                <w:szCs w:val="16"/>
              </w:rPr>
              <w:t xml:space="preserve"> </w:t>
            </w:r>
            <w:r w:rsidRPr="00DD1BDD">
              <w:rPr>
                <w:rFonts w:ascii="Arial" w:hAnsi="Arial" w:cs="Arial"/>
                <w:sz w:val="16"/>
                <w:szCs w:val="16"/>
              </w:rPr>
              <w:t>TS=("Europe" OR "European Union" OR "United Kingdom" OR "UK" OR "Germany" OR "France" OR "Italy" OR "Spain" OR "Sweden" OR "Denmark" OR "Finland" OR "Poland" OR "Austria" OR "Netherlands" OR "Belgium" OR "Ireland" OR "Portugal" OR "Greece" OR "Norway" OR "Switzerland" OR "Albania" OR "Andorra" OR "Armenia" OR "Azerbaijan" OR "Belarus" OR "Bosnia and Herzegovina" OR "Bulgaria" OR "Croatia" OR "Cyprus" OR "Czechia" OR "Estonia" OR "Georgia" OR "Hungary" OR "Iceland" OR "Israel" OR "Kazakhstan" OR "Kyrgyzstan" OR "Latvia" OR "Lithuania" OR "Luxembourg" OR "Malta" OR "Monaco" OR "Montenegro" OR "North Macedonia" OR "Republic of Moldova" OR "Romania" OR "Russian Federation" OR "San Marino" OR "Serbia" OR "Slovakia" OR "Slovenia" OR "Tajikistan" OR "Türkiye" OR "Turkmenistan" OR "Ukraine" OR "Uzbekistan")</w:t>
            </w:r>
            <w:r>
              <w:rPr>
                <w:rFonts w:ascii="Arial" w:hAnsi="Arial" w:cs="Arial" w:hint="eastAsia"/>
                <w:sz w:val="16"/>
                <w:szCs w:val="16"/>
              </w:rPr>
              <w:t xml:space="preserve"> </w:t>
            </w:r>
            <w:r w:rsidRPr="00DD1BDD">
              <w:rPr>
                <w:rFonts w:ascii="Arial" w:hAnsi="Arial" w:cs="Arial"/>
                <w:sz w:val="16"/>
                <w:szCs w:val="16"/>
              </w:rPr>
              <w:t>AND</w:t>
            </w:r>
            <w:r>
              <w:rPr>
                <w:rFonts w:ascii="Arial" w:hAnsi="Arial" w:cs="Arial" w:hint="eastAsia"/>
                <w:sz w:val="16"/>
                <w:szCs w:val="16"/>
              </w:rPr>
              <w:t xml:space="preserve"> </w:t>
            </w:r>
            <w:r w:rsidRPr="00DD1BDD">
              <w:rPr>
                <w:rFonts w:ascii="Arial" w:hAnsi="Arial" w:cs="Arial"/>
                <w:sz w:val="16"/>
                <w:szCs w:val="16"/>
              </w:rPr>
              <w:t>TS=("adult" OR "adults" OR "adult population" OR "European population")</w:t>
            </w:r>
          </w:p>
        </w:tc>
      </w:tr>
    </w:tbl>
    <w:p w14:paraId="2945BC12" w14:textId="77777777" w:rsidR="00AD1E92" w:rsidRDefault="00AD1E92"/>
    <w:sectPr w:rsidR="00AD1E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0F6"/>
    <w:rsid w:val="003001DE"/>
    <w:rsid w:val="004B60F6"/>
    <w:rsid w:val="0069198E"/>
    <w:rsid w:val="006B5AF2"/>
    <w:rsid w:val="008721CE"/>
    <w:rsid w:val="00AD1E92"/>
    <w:rsid w:val="00DC23C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D306A"/>
  <w15:chartTrackingRefBased/>
  <w15:docId w15:val="{7A9A7DE5-6ADA-44CB-8B01-974842FFC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C23C2"/>
    <w:pPr>
      <w:spacing w:after="0" w:line="240" w:lineRule="auto"/>
    </w:pPr>
    <w:rPr>
      <w:rFonts w:ascii="SimSun" w:eastAsia="SimSun" w:hAnsi="SimSun" w:cs="SimSun"/>
      <w:kern w:val="0"/>
      <w:sz w:val="24"/>
      <w:szCs w:val="24"/>
      <w14:ligatures w14:val="none"/>
    </w:rPr>
  </w:style>
  <w:style w:type="paragraph" w:styleId="Heading1">
    <w:name w:val="heading 1"/>
    <w:basedOn w:val="Normal"/>
    <w:next w:val="Normal"/>
    <w:link w:val="Heading1Char"/>
    <w:uiPriority w:val="9"/>
    <w:qFormat/>
    <w:rsid w:val="004B60F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4B60F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4B60F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4B60F6"/>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4B60F6"/>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4B60F6"/>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4B60F6"/>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4B60F6"/>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4B60F6"/>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60F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B60F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B60F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B60F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B60F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B60F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B60F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B60F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B60F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B60F6"/>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4B60F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B60F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4B60F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B60F6"/>
    <w:pPr>
      <w:spacing w:before="160" w:after="160" w:line="259" w:lineRule="auto"/>
      <w:jc w:val="center"/>
    </w:pPr>
    <w:rPr>
      <w:rFonts w:asciiTheme="minorHAnsi" w:eastAsiaTheme="minorEastAsia" w:hAnsiTheme="minorHAnsi" w:cstheme="minorBid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4B60F6"/>
    <w:rPr>
      <w:i/>
      <w:iCs/>
      <w:color w:val="404040" w:themeColor="text1" w:themeTint="BF"/>
      <w:lang w:val="en-GB"/>
    </w:rPr>
  </w:style>
  <w:style w:type="paragraph" w:styleId="ListParagraph">
    <w:name w:val="List Paragraph"/>
    <w:basedOn w:val="Normal"/>
    <w:uiPriority w:val="34"/>
    <w:qFormat/>
    <w:rsid w:val="004B60F6"/>
    <w:pPr>
      <w:spacing w:after="160" w:line="259" w:lineRule="auto"/>
      <w:ind w:left="720"/>
      <w:contextualSpacing/>
    </w:pPr>
    <w:rPr>
      <w:rFonts w:asciiTheme="minorHAnsi" w:eastAsiaTheme="minorEastAsia" w:hAnsiTheme="minorHAnsi" w:cstheme="minorBidi"/>
      <w:kern w:val="2"/>
      <w:sz w:val="22"/>
      <w:szCs w:val="22"/>
      <w:lang w:val="en-GB"/>
      <w14:ligatures w14:val="standardContextual"/>
    </w:rPr>
  </w:style>
  <w:style w:type="character" w:styleId="IntenseEmphasis">
    <w:name w:val="Intense Emphasis"/>
    <w:basedOn w:val="DefaultParagraphFont"/>
    <w:uiPriority w:val="21"/>
    <w:qFormat/>
    <w:rsid w:val="004B60F6"/>
    <w:rPr>
      <w:i/>
      <w:iCs/>
      <w:color w:val="0F4761" w:themeColor="accent1" w:themeShade="BF"/>
    </w:rPr>
  </w:style>
  <w:style w:type="paragraph" w:styleId="IntenseQuote">
    <w:name w:val="Intense Quote"/>
    <w:basedOn w:val="Normal"/>
    <w:next w:val="Normal"/>
    <w:link w:val="IntenseQuoteChar"/>
    <w:uiPriority w:val="30"/>
    <w:qFormat/>
    <w:rsid w:val="004B60F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EastAsia" w:hAnsiTheme="minorHAnsi" w:cstheme="minorBid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4B60F6"/>
    <w:rPr>
      <w:i/>
      <w:iCs/>
      <w:color w:val="0F4761" w:themeColor="accent1" w:themeShade="BF"/>
      <w:lang w:val="en-GB"/>
    </w:rPr>
  </w:style>
  <w:style w:type="character" w:styleId="IntenseReference">
    <w:name w:val="Intense Reference"/>
    <w:basedOn w:val="DefaultParagraphFont"/>
    <w:uiPriority w:val="32"/>
    <w:qFormat/>
    <w:rsid w:val="004B60F6"/>
    <w:rPr>
      <w:b/>
      <w:bCs/>
      <w:smallCaps/>
      <w:color w:val="0F4761" w:themeColor="accent1" w:themeShade="BF"/>
      <w:spacing w:val="5"/>
    </w:rPr>
  </w:style>
  <w:style w:type="paragraph" w:styleId="NormalWeb">
    <w:name w:val="Normal (Web)"/>
    <w:basedOn w:val="Normal"/>
    <w:uiPriority w:val="99"/>
    <w:unhideWhenUsed/>
    <w:rsid w:val="00DC23C2"/>
    <w:pPr>
      <w:spacing w:before="100" w:beforeAutospacing="1" w:after="100" w:afterAutospacing="1"/>
    </w:pPr>
  </w:style>
  <w:style w:type="table" w:styleId="TableGrid">
    <w:name w:val="Table Grid"/>
    <w:basedOn w:val="TableNormal"/>
    <w:rsid w:val="00DC23C2"/>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
    <w:name w:val="样式2"/>
    <w:basedOn w:val="Heading2"/>
    <w:qFormat/>
    <w:rsid w:val="00DC23C2"/>
    <w:pPr>
      <w:spacing w:before="40" w:after="0" w:line="360" w:lineRule="auto"/>
    </w:pPr>
    <w:rPr>
      <w:rFonts w:ascii="Arial" w:hAnsi="Arial" w:cs="Arial"/>
      <w:b/>
      <w:bCs/>
      <w:color w:val="auto"/>
      <w:kern w:val="0"/>
      <w:sz w:val="28"/>
      <w:szCs w:val="2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85</Words>
  <Characters>6187</Characters>
  <Application>Microsoft Office Word</Application>
  <DocSecurity>0</DocSecurity>
  <Lines>51</Lines>
  <Paragraphs>14</Paragraphs>
  <ScaleCrop>false</ScaleCrop>
  <Company/>
  <LinksUpToDate>false</LinksUpToDate>
  <CharactersWithSpaces>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che, Celine</dc:creator>
  <cp:keywords/>
  <dc:description/>
  <cp:lastModifiedBy>Tabche, Celine</cp:lastModifiedBy>
  <cp:revision>2</cp:revision>
  <dcterms:created xsi:type="dcterms:W3CDTF">2026-02-20T15:29:00Z</dcterms:created>
  <dcterms:modified xsi:type="dcterms:W3CDTF">2026-02-20T15:29:00Z</dcterms:modified>
</cp:coreProperties>
</file>